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9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Parasitism rates (in %) of the hymenopteran Ichneumonidae infest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O. nubilalis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O. scapul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Parasitism rate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mpoplex lugubrin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mpoplex roth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xeristes roborato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istomerus vulnerato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heronia atalant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re negligible and are therefore not given. References: A = Thompson &amp; Parker (1928), B = Paillot (1928), C = Parker et al. (1929), D =  Pélissié et al. (2010), E = this study. Sd = standard deviation. </w:t>
      </w:r>
      <w:r>
        <w:rPr/>
        <w:t>* Not given but probably several thousands, ** Not given but probably several.</w:t>
      </w:r>
    </w:p>
    <w:tbl>
      <w:tblPr>
        <w:tblW w:w="141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1532"/>
        <w:gridCol w:w="1292"/>
        <w:gridCol w:w="920"/>
        <w:gridCol w:w="757"/>
        <w:gridCol w:w="638"/>
        <w:gridCol w:w="497"/>
        <w:gridCol w:w="536"/>
        <w:gridCol w:w="193"/>
        <w:gridCol w:w="638"/>
        <w:gridCol w:w="497"/>
        <w:gridCol w:w="598"/>
        <w:gridCol w:w="193"/>
        <w:gridCol w:w="638"/>
        <w:gridCol w:w="368"/>
        <w:gridCol w:w="536"/>
        <w:gridCol w:w="193"/>
        <w:gridCol w:w="638"/>
        <w:gridCol w:w="497"/>
        <w:gridCol w:w="598"/>
        <w:gridCol w:w="1095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6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Diadegma fenestrale</w:t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7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 xml:space="preserve">Eriboru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terebrans</w:t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haogenes planifrons</w:t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7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Sinophorus turionum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ost species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g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eriod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larvae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sites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nubilalis</w:t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0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4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48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quitain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7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8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7.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88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5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ourgogn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8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3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retagn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64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9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47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hampagne-Ardenn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27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1,25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3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.1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6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aute-Normandi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8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anguedoc-Roussillo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0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imousi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79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2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1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idi-Pyréné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75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39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oitou-Charent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14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0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rovence-Alpes-Côte d'Azur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3,33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6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8.8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7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8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8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hône-Alpes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7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1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2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3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5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29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5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scapulalis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20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7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40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2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ord-Pas de Calais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9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00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5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</w:tbl>
    <w:p>
      <w:pPr>
        <w:pStyle w:val="Normal"/>
        <w:spacing w:before="0" w:after="200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30:00Z</dcterms:created>
  <dc:creator>Folcher et al 2011</dc:creator>
  <dc:description/>
  <cp:keywords/>
  <dc:language>en-US</dc:language>
  <cp:lastModifiedBy>Laurent Folcher</cp:lastModifiedBy>
  <dcterms:modified xsi:type="dcterms:W3CDTF">2011-09-07T12:31:00Z</dcterms:modified>
  <cp:revision>3</cp:revision>
  <dc:subject>Tables</dc:subject>
  <dc:title>Supporting Information (SI)</dc:title>
</cp:coreProperties>
</file>